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515" w:type="dxa"/>
        <w:tblInd w:w="-612" w:type="dxa"/>
        <w:tblLook w:val="0000"/>
      </w:tblPr>
      <w:tblGrid>
        <w:gridCol w:w="1500"/>
        <w:gridCol w:w="1500"/>
        <w:gridCol w:w="1122"/>
        <w:gridCol w:w="990"/>
        <w:gridCol w:w="1260"/>
        <w:gridCol w:w="1350"/>
        <w:gridCol w:w="1170"/>
        <w:gridCol w:w="990"/>
        <w:gridCol w:w="900"/>
        <w:gridCol w:w="1080"/>
        <w:gridCol w:w="1153"/>
        <w:gridCol w:w="1500"/>
      </w:tblGrid>
      <w:tr w:rsidR="00C00D5D" w:rsidRPr="00480748">
        <w:trPr>
          <w:trHeight w:val="260"/>
        </w:trPr>
        <w:tc>
          <w:tcPr>
            <w:tcW w:w="1451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0D5D" w:rsidRPr="00480748" w:rsidRDefault="00C00D5D" w:rsidP="00444B5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80748">
              <w:rPr>
                <w:rFonts w:ascii="Times New Roman" w:hAnsi="Times New Roman"/>
                <w:b/>
                <w:sz w:val="20"/>
                <w:szCs w:val="20"/>
              </w:rPr>
              <w:t xml:space="preserve">Supplementary Table </w:t>
            </w:r>
            <w:r w:rsidR="00742444"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Pr="00480748">
              <w:rPr>
                <w:rFonts w:ascii="Times New Roman" w:hAnsi="Times New Roman"/>
                <w:b/>
                <w:sz w:val="20"/>
                <w:szCs w:val="20"/>
              </w:rPr>
              <w:t xml:space="preserve">5: </w:t>
            </w:r>
            <w:r w:rsidRPr="00480748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VDR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</w:t>
            </w:r>
            <w:r w:rsidRPr="00480748">
              <w:rPr>
                <w:rFonts w:ascii="Times New Roman" w:hAnsi="Times New Roman"/>
                <w:b/>
                <w:sz w:val="20"/>
                <w:szCs w:val="20"/>
              </w:rPr>
              <w:t xml:space="preserve">ssociations by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</w:t>
            </w:r>
            <w:r w:rsidRPr="00480748">
              <w:rPr>
                <w:rFonts w:ascii="Times New Roman" w:hAnsi="Times New Roman"/>
                <w:b/>
                <w:sz w:val="20"/>
                <w:szCs w:val="20"/>
              </w:rPr>
              <w:t xml:space="preserve">natomic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Pr="00480748">
              <w:rPr>
                <w:rFonts w:ascii="Times New Roman" w:hAnsi="Times New Roman"/>
                <w:b/>
                <w:sz w:val="20"/>
                <w:szCs w:val="20"/>
              </w:rPr>
              <w:t>ite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: (A) colon cancer (B) rectal cancer.</w:t>
            </w:r>
          </w:p>
        </w:tc>
      </w:tr>
      <w:tr w:rsidR="00C00D5D" w:rsidRPr="00D00F30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0D5D" w:rsidRPr="00D00F30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cestry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0D5D" w:rsidRPr="00D00F30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0D5D" w:rsidRPr="00D00F30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FLP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0D5D" w:rsidRPr="00D00F30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le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0D5D" w:rsidRPr="00D00F30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eq. cas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0D5D" w:rsidRPr="00D00F30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eq. control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0D5D" w:rsidRPr="00D00F30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s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0D5D" w:rsidRPr="00D00F30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0D5D" w:rsidRPr="00D00F30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L9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0D5D" w:rsidRPr="00D00F30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95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0D5D" w:rsidRPr="00D00F30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value*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0D5D" w:rsidRPr="00D00F30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rmuted p-value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Default="00C00D5D" w:rsidP="00444B5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b/>
                <w:sz w:val="20"/>
                <w:szCs w:val="20"/>
              </w:rPr>
              <w:t>(A) Col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141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3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14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2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8.5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85356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85356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9544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9544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5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48.8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38587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2.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38587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3983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3983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312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E24DAF" w:rsidRDefault="00C00D5D" w:rsidP="00444B5E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aq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312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aq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1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1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1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2.4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1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1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1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4.9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231419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231419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4.4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96289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E24DAF" w:rsidRDefault="00C00D5D" w:rsidP="00444B5E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Apa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96289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Apa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96715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96715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23918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23918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9714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9714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97512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E24DAF" w:rsidRDefault="00C00D5D" w:rsidP="00444B5E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Bsm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97512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Bsm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16826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16826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3.3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96656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96656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30503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30503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08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3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08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16826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16826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16826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16826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16826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230808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230808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6.8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8535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8535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24809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24809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98784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98784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23918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23918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1073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1073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54033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54033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23917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23917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07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07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6.8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06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2.3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06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271799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271799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18948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18948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381954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381954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37829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37829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0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0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07832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07832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2.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07358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E24DAF" w:rsidRDefault="00C00D5D" w:rsidP="00444B5E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ok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07358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ok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40887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40887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2542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2542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04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04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04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04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2381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2381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23813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23813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85356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85356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85355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85355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16828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16828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432826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432826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433408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433408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38907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3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38907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30223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30223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1365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1365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0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4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7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002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7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6.59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Default="00C00D5D" w:rsidP="00444B5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C00D5D" w:rsidRPr="00B929AE" w:rsidRDefault="00C00D5D" w:rsidP="00444B5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B929AE">
              <w:rPr>
                <w:rFonts w:ascii="Times New Roman" w:hAnsi="Times New Roman"/>
                <w:b/>
                <w:sz w:val="20"/>
                <w:szCs w:val="20"/>
              </w:rPr>
              <w:t>(B) Rectum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141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8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14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2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2.5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85356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85356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9544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9544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3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43.4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38587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2.2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38587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3983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3983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312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E24DAF" w:rsidRDefault="00C00D5D" w:rsidP="00444B5E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aq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312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aq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1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1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1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2.3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1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1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1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7.2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231419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231419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2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5.6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96289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E24DAF" w:rsidRDefault="00C00D5D" w:rsidP="00444B5E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Apa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96289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Apa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96715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96715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23918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23918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9714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9714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97512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E24DAF" w:rsidRDefault="00C00D5D" w:rsidP="00444B5E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Bsm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97512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Bsm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2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16826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16826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2.3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96656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2.3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96656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30503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30503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08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08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2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16826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16826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8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16826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2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16826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16826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230808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230808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2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8.2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8535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7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8535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2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24809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24809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98784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98784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23918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23918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1073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1073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54033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54033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23917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23917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07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07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5.7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06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3.6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06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2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inf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271799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271799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18948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18948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381954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381954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37829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37829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0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0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2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07832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07832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2.4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07358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E24DAF" w:rsidRDefault="00C00D5D" w:rsidP="00444B5E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ok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07358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ok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40887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40887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2542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2542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04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04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04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04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2381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2381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23813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23813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85356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85356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85355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285355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16828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16828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432826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432826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433408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433408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38907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38907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30223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30223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1365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71365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1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0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00D5D" w:rsidRPr="00B929A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rs1157400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12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6.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67.8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0D5D" w:rsidRPr="00B929AE" w:rsidRDefault="00C00D5D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29AE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</w:tr>
      <w:tr w:rsidR="00C00D5D" w:rsidRPr="00B929AE">
        <w:trPr>
          <w:trHeight w:val="260"/>
        </w:trPr>
        <w:tc>
          <w:tcPr>
            <w:tcW w:w="14515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0D5D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, African American; SNP, single nucleotide polymorphism; RFLP, restriction fragment length polymorphism; Freq., frequency; Inds., number of individuals included for each analysis; L95, lower boundary 95% confidence interval; U95, upper boundary 95% confidence interval; NA, not applicable due to monomorphic allele; inf, infinite.</w:t>
            </w:r>
          </w:p>
          <w:p w:rsidR="00C00D5D" w:rsidRPr="00B929AE" w:rsidRDefault="00C00D5D" w:rsidP="00444B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OR and p-value adjusted for age, gender and West African ancestry (ancestry only adjusted for in AA group).</w:t>
            </w:r>
          </w:p>
        </w:tc>
      </w:tr>
    </w:tbl>
    <w:p w:rsidR="00042DEE" w:rsidRDefault="00742444"/>
    <w:sectPr w:rsidR="00042DEE" w:rsidSect="00C00D5D">
      <w:pgSz w:w="15840" w:h="12240" w:orient="landscape"/>
      <w:pgMar w:top="1440" w:right="1440" w:bottom="144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C00D5D"/>
    <w:rsid w:val="00742444"/>
    <w:rsid w:val="00AE45A4"/>
    <w:rsid w:val="00C00D5D"/>
  </w:rsids>
  <m:mathPr>
    <m:mathFont m:val="Goudy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D5D"/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C00D5D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C00D5D"/>
    <w:rPr>
      <w:color w:val="993366"/>
      <w:u w:val="single"/>
    </w:rPr>
  </w:style>
  <w:style w:type="paragraph" w:customStyle="1" w:styleId="font5">
    <w:name w:val="font5"/>
    <w:basedOn w:val="Normal"/>
    <w:rsid w:val="00C00D5D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C00D5D"/>
    <w:pPr>
      <w:spacing w:beforeLines="1" w:afterLines="1"/>
    </w:pPr>
    <w:rPr>
      <w:rFonts w:ascii="Times" w:hAnsi="Times"/>
      <w:i/>
      <w:i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D5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D5D"/>
    <w:rPr>
      <w:rFonts w:ascii="Lucida Grande" w:eastAsia="Cambria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980</Words>
  <Characters>11287</Characters>
  <Application>Microsoft Macintosh Word</Application>
  <DocSecurity>0</DocSecurity>
  <Lines>94</Lines>
  <Paragraphs>22</Paragraphs>
  <ScaleCrop>false</ScaleCrop>
  <Company>University of Chicago</Company>
  <LinksUpToDate>false</LinksUpToDate>
  <CharactersWithSpaces>13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Ellis</dc:creator>
  <cp:keywords/>
  <cp:lastModifiedBy>Nathan Ellis</cp:lastModifiedBy>
  <cp:revision>2</cp:revision>
  <dcterms:created xsi:type="dcterms:W3CDTF">2011-09-22T19:24:00Z</dcterms:created>
  <dcterms:modified xsi:type="dcterms:W3CDTF">2011-09-22T19:34:00Z</dcterms:modified>
</cp:coreProperties>
</file>